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84726" w14:textId="46C399E3" w:rsidR="00036F6F" w:rsidRPr="00DD0671" w:rsidRDefault="00413C0B" w:rsidP="00036F6F">
      <w:pPr>
        <w:pStyle w:val="Heading2"/>
        <w:rPr>
          <w:rFonts w:ascii="Times New Roman" w:hAnsi="Times New Roman" w:cs="Times New Roman"/>
          <w:sz w:val="24"/>
          <w:szCs w:val="24"/>
        </w:rPr>
      </w:pPr>
      <w:r>
        <w:rPr>
          <w:rStyle w:val="Heading1Char"/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036F6F" w:rsidRPr="00DD0671">
        <w:rPr>
          <w:rStyle w:val="Heading1Char"/>
          <w:rFonts w:ascii="Times New Roman" w:hAnsi="Times New Roman" w:cs="Times New Roman"/>
          <w:b/>
          <w:bCs/>
          <w:sz w:val="24"/>
          <w:szCs w:val="24"/>
        </w:rPr>
        <w:t xml:space="preserve"> 1: COREQ 32-item checklist</w:t>
      </w:r>
      <w:r w:rsidR="00036F6F" w:rsidRPr="00DD067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172"/>
        <w:gridCol w:w="3127"/>
        <w:gridCol w:w="3051"/>
      </w:tblGrid>
      <w:tr w:rsidR="00036F6F" w:rsidRPr="00DD0671" w14:paraId="0CAA7128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E4F61" w14:textId="77777777" w:rsidR="00036F6F" w:rsidRPr="00DD0671" w:rsidRDefault="00036F6F">
            <w:pP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Item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7F628" w14:textId="77777777" w:rsidR="00036F6F" w:rsidRPr="00DD0671" w:rsidRDefault="00036F6F">
            <w:pP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Guide questions/description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B4607" w14:textId="77777777" w:rsidR="00036F6F" w:rsidRPr="00DD0671" w:rsidRDefault="00036F6F">
            <w:pPr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Reported on page (#)</w:t>
            </w:r>
          </w:p>
        </w:tc>
      </w:tr>
      <w:tr w:rsidR="00036F6F" w:rsidRPr="00DD0671" w14:paraId="6126159B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3D3B1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Domain 1: Research team and reflexivity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CDDB4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22945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036F6F" w:rsidRPr="00DD0671" w14:paraId="19B92BA1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7B779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Interviewer/facilitator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66077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hich author/s conducted the interview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FA852" w14:textId="6CF73275" w:rsidR="00036F6F" w:rsidRPr="00DD0671" w:rsidRDefault="005B68B3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</w:tr>
      <w:tr w:rsidR="00036F6F" w:rsidRPr="00DD0671" w14:paraId="7DB19415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B9128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Credentials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CAB48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hat were the researchers’ credentials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3DDD3" w14:textId="127B99BF" w:rsidR="00036F6F" w:rsidRPr="00DD0671" w:rsidRDefault="0018799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</w:p>
        </w:tc>
      </w:tr>
      <w:tr w:rsidR="00036F6F" w:rsidRPr="00DD0671" w14:paraId="7E068D46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ADED2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Occupation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2EC25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hat was their occupation at the time of the study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9F05A" w14:textId="524D9171" w:rsidR="00036F6F" w:rsidRPr="00DD0671" w:rsidRDefault="00A52CC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5B68B3">
              <w:rPr>
                <w:rFonts w:ascii="Times New Roman" w:hAnsi="Times New Roman" w:cs="Times New Roman"/>
                <w:szCs w:val="24"/>
                <w:lang w:val="en-US"/>
              </w:rPr>
              <w:t xml:space="preserve"> &amp; 5</w:t>
            </w:r>
          </w:p>
        </w:tc>
      </w:tr>
      <w:tr w:rsidR="00036F6F" w:rsidRPr="00DD0671" w14:paraId="65F4FAE7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6BBCD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Gender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F8D99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as the researcher male or female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81686" w14:textId="6226F234" w:rsidR="00036F6F" w:rsidRPr="00DD0671" w:rsidRDefault="006B3AB7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 &amp; 5</w:t>
            </w:r>
          </w:p>
        </w:tc>
      </w:tr>
      <w:tr w:rsidR="00036F6F" w:rsidRPr="00DD0671" w14:paraId="2C348835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A6329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Experience and training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ADD4E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hat experience or training did the researcher have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8E921" w14:textId="5ABD455B" w:rsidR="00036F6F" w:rsidRPr="00DD0671" w:rsidRDefault="0056253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</w:p>
        </w:tc>
      </w:tr>
      <w:tr w:rsidR="00036F6F" w:rsidRPr="00DD0671" w14:paraId="491312D9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A1E56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Relationship with participants established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AB536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as a relationship established prior to study commencement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6CF15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No</w:t>
            </w:r>
          </w:p>
        </w:tc>
      </w:tr>
      <w:tr w:rsidR="00036F6F" w:rsidRPr="00DD0671" w14:paraId="602EA4D2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6EDD6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Participant knowledge of the interviewer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F373C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hat did the participants know about the researcher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6C274" w14:textId="0CDC0262" w:rsidR="00036F6F" w:rsidRPr="00DD0671" w:rsidRDefault="00914B6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</w:tr>
      <w:tr w:rsidR="00036F6F" w:rsidRPr="00DD0671" w14:paraId="48AE361E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5ED78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Interviewer characteristics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404FC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hat characteristics were reported about the interviewer/facilitator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02313" w14:textId="09931271" w:rsidR="00036F6F" w:rsidRPr="00DD0671" w:rsidRDefault="00914B6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</w:tr>
      <w:tr w:rsidR="00036F6F" w:rsidRPr="00DD0671" w14:paraId="33206FA7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EE8CD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Domain 2: Study Design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5DA62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7E09B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036F6F" w:rsidRPr="00DD0671" w14:paraId="069ED188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82F3C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Methodological orientation and theory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8FB44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hat methodology orientation was started to underpin the study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C6440" w14:textId="64943E00" w:rsidR="00036F6F" w:rsidRPr="00DD0671" w:rsidRDefault="00DC7B6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</w:tr>
      <w:tr w:rsidR="00036F6F" w:rsidRPr="00DD0671" w14:paraId="0F376EEF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8FFA3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Sampling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3D0A7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How were participants selected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8789A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</w:tr>
      <w:tr w:rsidR="00036F6F" w:rsidRPr="00DD0671" w14:paraId="737BCF40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78922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Method of approach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4D40A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How were participants approached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752AF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</w:tr>
      <w:tr w:rsidR="00036F6F" w:rsidRPr="00DD0671" w14:paraId="1A540143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AB59F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Sample size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679D7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How many participants were in the study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D084B" w14:textId="2B0C69B1" w:rsidR="00036F6F" w:rsidRPr="00DD0671" w:rsidRDefault="007A47F9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</w:p>
        </w:tc>
      </w:tr>
      <w:tr w:rsidR="00036F6F" w:rsidRPr="00DD0671" w14:paraId="2881CF5D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11CEA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Non-participation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F11FA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How many people refused to participate or dropped out? Reasons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17CEA" w14:textId="6E388818" w:rsidR="00036F6F" w:rsidRPr="00DD0671" w:rsidRDefault="009E376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</w:tr>
      <w:tr w:rsidR="00036F6F" w:rsidRPr="00DD0671" w14:paraId="7744C978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CD8A9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Setting of data collection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095DF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here was the data collected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27AFC" w14:textId="357A8DE7" w:rsidR="00036F6F" w:rsidRPr="00DD0671" w:rsidRDefault="003570E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</w:tr>
      <w:tr w:rsidR="00036F6F" w:rsidRPr="00DD0671" w14:paraId="3CB24DF8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1FC14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Presence of non-participants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05A50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as anyone else present besides the participants and researchers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5A11A" w14:textId="23C3799F" w:rsidR="00036F6F" w:rsidRPr="00DD0671" w:rsidRDefault="00B75A4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</w:tr>
      <w:tr w:rsidR="00036F6F" w:rsidRPr="00DD0671" w14:paraId="094BC096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5EFBF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Description of sample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B4542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hat are the important characteristics of the sample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CCAC5" w14:textId="4ED1FCFB" w:rsidR="00036F6F" w:rsidRPr="00DD0671" w:rsidRDefault="006C10C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</w:tr>
      <w:tr w:rsidR="00036F6F" w:rsidRPr="00DD0671" w14:paraId="0A14CB8C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7E5E0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Interview guide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AA2BC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ere questions, prompts, guides provided by the authors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1D066" w14:textId="759772F3" w:rsidR="00036F6F" w:rsidRPr="00DD0671" w:rsidRDefault="00B244F9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="00036F6F" w:rsidRPr="00DD0671">
              <w:rPr>
                <w:rFonts w:ascii="Times New Roman" w:hAnsi="Times New Roman" w:cs="Times New Roman"/>
                <w:szCs w:val="24"/>
                <w:lang w:val="en-US"/>
              </w:rPr>
              <w:t xml:space="preserve">. </w:t>
            </w:r>
            <w:r w:rsidR="00006A6C">
              <w:rPr>
                <w:rFonts w:ascii="Times New Roman" w:hAnsi="Times New Roman" w:cs="Times New Roman"/>
                <w:szCs w:val="24"/>
                <w:lang w:val="en-US"/>
              </w:rPr>
              <w:t xml:space="preserve">Supplementary </w:t>
            </w:r>
            <w:r w:rsidR="002B17D5">
              <w:rPr>
                <w:rFonts w:ascii="Times New Roman" w:hAnsi="Times New Roman" w:cs="Times New Roman"/>
                <w:szCs w:val="24"/>
                <w:lang w:val="en-US"/>
              </w:rPr>
              <w:t>M</w:t>
            </w:r>
            <w:r w:rsidR="00006A6C">
              <w:rPr>
                <w:rFonts w:ascii="Times New Roman" w:hAnsi="Times New Roman" w:cs="Times New Roman"/>
                <w:szCs w:val="24"/>
                <w:lang w:val="en-US"/>
              </w:rPr>
              <w:t>aterial</w:t>
            </w:r>
            <w:r w:rsidR="00036F6F" w:rsidRPr="00DD0671">
              <w:rPr>
                <w:rFonts w:ascii="Times New Roman" w:hAnsi="Times New Roman" w:cs="Times New Roman"/>
                <w:szCs w:val="24"/>
                <w:lang w:val="en-US"/>
              </w:rPr>
              <w:t xml:space="preserve"> 2.</w:t>
            </w:r>
          </w:p>
        </w:tc>
      </w:tr>
      <w:tr w:rsidR="00036F6F" w:rsidRPr="00DD0671" w14:paraId="7B09470D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18250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Repeat interviews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129B4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ere repeat interviews carried out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9B4C9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No.</w:t>
            </w:r>
          </w:p>
        </w:tc>
      </w:tr>
      <w:tr w:rsidR="00036F6F" w:rsidRPr="00DD0671" w14:paraId="66473BD1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7BB3B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Audio/visual recording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68381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Did the research use audio or visual recording to collect the data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FA0C4" w14:textId="34381205" w:rsidR="00036F6F" w:rsidRPr="00DD0671" w:rsidRDefault="00FA0D2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</w:tr>
      <w:tr w:rsidR="00036F6F" w:rsidRPr="00DD0671" w14:paraId="6B3F53EB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EBF1B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Field notes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64426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ere field notes made during and/or after the interview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161BC" w14:textId="46C67995" w:rsidR="00036F6F" w:rsidRPr="00DD0671" w:rsidRDefault="00FA0D2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</w:tr>
      <w:tr w:rsidR="00036F6F" w:rsidRPr="00DD0671" w14:paraId="1F2F3FE5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34A7D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Duration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DA1D0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hat was the duration of the interviews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55A8B" w14:textId="224B9384" w:rsidR="00036F6F" w:rsidRPr="00DD0671" w:rsidRDefault="00E836F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</w:p>
        </w:tc>
      </w:tr>
      <w:tr w:rsidR="00036F6F" w:rsidRPr="00DD0671" w14:paraId="29FF5641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303EA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Data saturation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A0C09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as data saturation discussed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CA1FE" w14:textId="220BAA83" w:rsidR="00036F6F" w:rsidRPr="00DD0671" w:rsidRDefault="00AD06E5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</w:tr>
      <w:tr w:rsidR="00036F6F" w:rsidRPr="00DD0671" w14:paraId="0316DE6E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CD24E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Transcripts returned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CDA3E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ere transcripts returned to participants for comment and/or correction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D698C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No.</w:t>
            </w:r>
          </w:p>
        </w:tc>
      </w:tr>
      <w:tr w:rsidR="00036F6F" w:rsidRPr="00DD0671" w14:paraId="532D6CD1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FC8C7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Domain 3: analysis and findings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63138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B014A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036F6F" w:rsidRPr="00DD0671" w14:paraId="6CF353F0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46E36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Number of data coders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4D0C0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How many data coders coded the data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94C5C" w14:textId="108CF251" w:rsidR="00036F6F" w:rsidRPr="00DD0671" w:rsidRDefault="00B75A4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</w:p>
        </w:tc>
      </w:tr>
      <w:tr w:rsidR="00036F6F" w:rsidRPr="00DD0671" w14:paraId="5A39D555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81B64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Description of the coding tree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FB93F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Did authors provide a description of the coding tree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291A2" w14:textId="44CD8506" w:rsidR="00036F6F" w:rsidRPr="00DD0671" w:rsidRDefault="00006A6C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Supplementary material</w:t>
            </w:r>
            <w:r w:rsidR="00036F6F" w:rsidRPr="00DD0671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="00DA7C3F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="00036F6F" w:rsidRPr="00DD0671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</w:p>
        </w:tc>
      </w:tr>
      <w:tr w:rsidR="00036F6F" w:rsidRPr="00DD0671" w14:paraId="560022B5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A03C7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Derivation of themes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FEAB2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ere themes identified in advance or derived from the data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B7CD0" w14:textId="76BE7711" w:rsidR="00036F6F" w:rsidRPr="00DD0671" w:rsidRDefault="00DA7C3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</w:p>
        </w:tc>
      </w:tr>
      <w:tr w:rsidR="00036F6F" w:rsidRPr="00DD0671" w14:paraId="60E54B06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07037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Software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DCE7C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hat software, if applicable, was used to manage the data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76974" w14:textId="28D16D6D" w:rsidR="00036F6F" w:rsidRPr="00DD0671" w:rsidRDefault="004C0FE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</w:p>
        </w:tc>
      </w:tr>
      <w:tr w:rsidR="00036F6F" w:rsidRPr="00DD0671" w14:paraId="1466F981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C14BF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Participant checking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4CEFC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Did participants provide feedback on the findings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56D17" w14:textId="0CF5DE0E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N</w:t>
            </w:r>
            <w:r w:rsidR="004C0FE8">
              <w:rPr>
                <w:rFonts w:ascii="Times New Roman" w:hAnsi="Times New Roman" w:cs="Times New Roman"/>
                <w:szCs w:val="24"/>
                <w:lang w:val="en-US"/>
              </w:rPr>
              <w:t>o.</w:t>
            </w:r>
          </w:p>
        </w:tc>
      </w:tr>
      <w:tr w:rsidR="00036F6F" w:rsidRPr="00DD0671" w14:paraId="22108785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E7DCA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Quotations presented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C8381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ere participant quotations presented to illustrate the themes/findings? Was each quotation identified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DAC86" w14:textId="5F0E95B6" w:rsidR="00036F6F" w:rsidRPr="00DD0671" w:rsidRDefault="004C0FE8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 w:rsidR="00036F6F" w:rsidRPr="00DD0671">
              <w:rPr>
                <w:rFonts w:ascii="Times New Roman" w:hAnsi="Times New Roman" w:cs="Times New Roman"/>
                <w:szCs w:val="24"/>
                <w:lang w:val="en-US"/>
              </w:rPr>
              <w:t>-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</w:p>
        </w:tc>
      </w:tr>
      <w:tr w:rsidR="00036F6F" w:rsidRPr="00DD0671" w14:paraId="1ADC5C29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BAFF0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Data and findings consistent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973FC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as there consistency between the data presented and the findings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376AB" w14:textId="60CCA679" w:rsidR="00036F6F" w:rsidRPr="00DD0671" w:rsidRDefault="00C170B9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="00036F6F" w:rsidRPr="00DD0671">
              <w:rPr>
                <w:rFonts w:ascii="Times New Roman" w:hAnsi="Times New Roman" w:cs="Times New Roman"/>
                <w:szCs w:val="24"/>
                <w:lang w:val="en-US"/>
              </w:rPr>
              <w:t>-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</w:p>
        </w:tc>
      </w:tr>
      <w:tr w:rsidR="00036F6F" w:rsidRPr="00DD0671" w14:paraId="328B3533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842CD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Clarity of major themes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764E7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Were major themes clearly presented in the findings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6AEC3" w14:textId="7FC86A54" w:rsidR="00036F6F" w:rsidRPr="00DD0671" w:rsidRDefault="00C170B9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="00036F6F" w:rsidRPr="00DD0671">
              <w:rPr>
                <w:rFonts w:ascii="Times New Roman" w:hAnsi="Times New Roman" w:cs="Times New Roman"/>
                <w:szCs w:val="24"/>
                <w:lang w:val="en-US"/>
              </w:rPr>
              <w:t>-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</w:p>
        </w:tc>
      </w:tr>
      <w:tr w:rsidR="00036F6F" w:rsidRPr="00DD0671" w14:paraId="6FADEAD0" w14:textId="77777777" w:rsidTr="00036F6F"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4AE82" w14:textId="77777777" w:rsidR="00036F6F" w:rsidRPr="00DD0671" w:rsidRDefault="00036F6F" w:rsidP="00AB58B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Clarity of minor themes</w:t>
            </w:r>
          </w:p>
        </w:tc>
        <w:tc>
          <w:tcPr>
            <w:tcW w:w="3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787EA" w14:textId="77777777" w:rsidR="00036F6F" w:rsidRPr="00DD0671" w:rsidRDefault="00036F6F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0671">
              <w:rPr>
                <w:rFonts w:ascii="Times New Roman" w:hAnsi="Times New Roman" w:cs="Times New Roman"/>
                <w:szCs w:val="24"/>
                <w:lang w:val="en-US"/>
              </w:rPr>
              <w:t>Is there a description of diverse cases or discussion of minor themes?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62247" w14:textId="2B214DE9" w:rsidR="00036F6F" w:rsidRPr="00DD0671" w:rsidRDefault="00583AA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="00036F6F" w:rsidRPr="00DD0671">
              <w:rPr>
                <w:rFonts w:ascii="Times New Roman" w:hAnsi="Times New Roman" w:cs="Times New Roman"/>
                <w:szCs w:val="24"/>
                <w:lang w:val="en-US"/>
              </w:rPr>
              <w:t>-1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</w:p>
        </w:tc>
      </w:tr>
    </w:tbl>
    <w:p w14:paraId="7E16126A" w14:textId="77777777" w:rsidR="00036F6F" w:rsidRPr="00DD0671" w:rsidRDefault="00036F6F" w:rsidP="00036F6F">
      <w:pPr>
        <w:rPr>
          <w:rFonts w:ascii="Times New Roman" w:hAnsi="Times New Roman" w:cs="Times New Roman"/>
          <w:szCs w:val="24"/>
        </w:rPr>
      </w:pPr>
    </w:p>
    <w:p w14:paraId="2FCD593B" w14:textId="77777777" w:rsidR="00036F6F" w:rsidRPr="00DD0671" w:rsidRDefault="00036F6F" w:rsidP="00036F6F">
      <w:pPr>
        <w:rPr>
          <w:rFonts w:ascii="Times New Roman" w:hAnsi="Times New Roman" w:cs="Times New Roman"/>
          <w:szCs w:val="24"/>
        </w:rPr>
      </w:pPr>
    </w:p>
    <w:p w14:paraId="2973FD42" w14:textId="3BA26748" w:rsidR="002C05AC" w:rsidRPr="00DD0671" w:rsidRDefault="002C05AC" w:rsidP="002C05AC">
      <w:pPr>
        <w:rPr>
          <w:rFonts w:ascii="Times New Roman" w:hAnsi="Times New Roman" w:cs="Times New Roman"/>
          <w:szCs w:val="24"/>
        </w:rPr>
      </w:pPr>
    </w:p>
    <w:sectPr w:rsidR="002C05AC" w:rsidRPr="00DD0671" w:rsidSect="00286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60E99" w14:textId="77777777" w:rsidR="00C51461" w:rsidRDefault="00C51461" w:rsidP="00036F6F">
      <w:pPr>
        <w:spacing w:after="0" w:line="240" w:lineRule="auto"/>
      </w:pPr>
      <w:r>
        <w:separator/>
      </w:r>
    </w:p>
  </w:endnote>
  <w:endnote w:type="continuationSeparator" w:id="0">
    <w:p w14:paraId="477644CA" w14:textId="77777777" w:rsidR="00C51461" w:rsidRDefault="00C51461" w:rsidP="00036F6F">
      <w:pPr>
        <w:spacing w:after="0" w:line="240" w:lineRule="auto"/>
      </w:pPr>
      <w:r>
        <w:continuationSeparator/>
      </w:r>
    </w:p>
  </w:endnote>
  <w:endnote w:type="continuationNotice" w:id="1">
    <w:p w14:paraId="0951D8E8" w14:textId="77777777" w:rsidR="00C51461" w:rsidRDefault="00C5146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C3748" w14:textId="77777777" w:rsidR="00C51461" w:rsidRDefault="00C51461" w:rsidP="00036F6F">
      <w:pPr>
        <w:spacing w:after="0" w:line="240" w:lineRule="auto"/>
      </w:pPr>
      <w:r>
        <w:separator/>
      </w:r>
    </w:p>
  </w:footnote>
  <w:footnote w:type="continuationSeparator" w:id="0">
    <w:p w14:paraId="70B49EEF" w14:textId="77777777" w:rsidR="00C51461" w:rsidRDefault="00C51461" w:rsidP="00036F6F">
      <w:pPr>
        <w:spacing w:after="0" w:line="240" w:lineRule="auto"/>
      </w:pPr>
      <w:r>
        <w:continuationSeparator/>
      </w:r>
    </w:p>
  </w:footnote>
  <w:footnote w:type="continuationNotice" w:id="1">
    <w:p w14:paraId="73291A95" w14:textId="77777777" w:rsidR="00C51461" w:rsidRDefault="00C5146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447A74"/>
    <w:multiLevelType w:val="hybridMultilevel"/>
    <w:tmpl w:val="65C6C72A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>
      <w:start w:val="1"/>
      <w:numFmt w:val="decimal"/>
      <w:lvlText w:val="%4."/>
      <w:lvlJc w:val="left"/>
      <w:pPr>
        <w:ind w:left="2880" w:hanging="360"/>
      </w:pPr>
    </w:lvl>
    <w:lvl w:ilvl="4" w:tplc="48090019">
      <w:start w:val="1"/>
      <w:numFmt w:val="lowerLetter"/>
      <w:lvlText w:val="%5."/>
      <w:lvlJc w:val="left"/>
      <w:pPr>
        <w:ind w:left="3600" w:hanging="360"/>
      </w:pPr>
    </w:lvl>
    <w:lvl w:ilvl="5" w:tplc="4809001B">
      <w:start w:val="1"/>
      <w:numFmt w:val="lowerRoman"/>
      <w:lvlText w:val="%6."/>
      <w:lvlJc w:val="right"/>
      <w:pPr>
        <w:ind w:left="4320" w:hanging="180"/>
      </w:pPr>
    </w:lvl>
    <w:lvl w:ilvl="6" w:tplc="4809000F">
      <w:start w:val="1"/>
      <w:numFmt w:val="decimal"/>
      <w:lvlText w:val="%7."/>
      <w:lvlJc w:val="left"/>
      <w:pPr>
        <w:ind w:left="5040" w:hanging="360"/>
      </w:pPr>
    </w:lvl>
    <w:lvl w:ilvl="7" w:tplc="48090019">
      <w:start w:val="1"/>
      <w:numFmt w:val="lowerLetter"/>
      <w:lvlText w:val="%8."/>
      <w:lvlJc w:val="left"/>
      <w:pPr>
        <w:ind w:left="5760" w:hanging="360"/>
      </w:pPr>
    </w:lvl>
    <w:lvl w:ilvl="8" w:tplc="4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5819397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1tDAwNbG0MDE3NTdR0lEKTi0uzszPAykwrAUA/wqMSiwAAAA="/>
  </w:docVars>
  <w:rsids>
    <w:rsidRoot w:val="002C05AC"/>
    <w:rsid w:val="00006A6C"/>
    <w:rsid w:val="00036F6F"/>
    <w:rsid w:val="000B590D"/>
    <w:rsid w:val="000E0C9F"/>
    <w:rsid w:val="0011599E"/>
    <w:rsid w:val="00125301"/>
    <w:rsid w:val="0016709C"/>
    <w:rsid w:val="0018799A"/>
    <w:rsid w:val="001A005C"/>
    <w:rsid w:val="0024485F"/>
    <w:rsid w:val="002866AB"/>
    <w:rsid w:val="002B17D5"/>
    <w:rsid w:val="002C05AC"/>
    <w:rsid w:val="002F2514"/>
    <w:rsid w:val="00330DB6"/>
    <w:rsid w:val="003525D4"/>
    <w:rsid w:val="003570E0"/>
    <w:rsid w:val="00397D50"/>
    <w:rsid w:val="003D6545"/>
    <w:rsid w:val="00413C0B"/>
    <w:rsid w:val="00477B39"/>
    <w:rsid w:val="004C0FE8"/>
    <w:rsid w:val="00562538"/>
    <w:rsid w:val="00583AAB"/>
    <w:rsid w:val="005B6686"/>
    <w:rsid w:val="005B68B3"/>
    <w:rsid w:val="005E385A"/>
    <w:rsid w:val="006524B1"/>
    <w:rsid w:val="0067278F"/>
    <w:rsid w:val="00676D3B"/>
    <w:rsid w:val="006972CC"/>
    <w:rsid w:val="006B3AB7"/>
    <w:rsid w:val="006C10CC"/>
    <w:rsid w:val="00757DDB"/>
    <w:rsid w:val="007A47F9"/>
    <w:rsid w:val="007E1619"/>
    <w:rsid w:val="0080664E"/>
    <w:rsid w:val="00914B64"/>
    <w:rsid w:val="009626B5"/>
    <w:rsid w:val="009646B9"/>
    <w:rsid w:val="00975732"/>
    <w:rsid w:val="0097674E"/>
    <w:rsid w:val="00983448"/>
    <w:rsid w:val="009C2578"/>
    <w:rsid w:val="009E376A"/>
    <w:rsid w:val="00A52CC7"/>
    <w:rsid w:val="00AD03A7"/>
    <w:rsid w:val="00AD06E5"/>
    <w:rsid w:val="00B244F9"/>
    <w:rsid w:val="00B75A4D"/>
    <w:rsid w:val="00C170B9"/>
    <w:rsid w:val="00C51461"/>
    <w:rsid w:val="00C53CD0"/>
    <w:rsid w:val="00C866D5"/>
    <w:rsid w:val="00CD3933"/>
    <w:rsid w:val="00CF09FC"/>
    <w:rsid w:val="00D200FE"/>
    <w:rsid w:val="00D66BE4"/>
    <w:rsid w:val="00DA7C3F"/>
    <w:rsid w:val="00DC7B64"/>
    <w:rsid w:val="00DD0671"/>
    <w:rsid w:val="00E23DBE"/>
    <w:rsid w:val="00E836FA"/>
    <w:rsid w:val="00E86E8D"/>
    <w:rsid w:val="00EE6F07"/>
    <w:rsid w:val="00EF401D"/>
    <w:rsid w:val="00F20F5A"/>
    <w:rsid w:val="00F35E76"/>
    <w:rsid w:val="00F37DF3"/>
    <w:rsid w:val="00FA0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8750B"/>
  <w15:chartTrackingRefBased/>
  <w15:docId w15:val="{4DB8BCD7-8E54-42EB-9541-BF9895093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CD0"/>
    <w:pPr>
      <w:jc w:val="both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link w:val="ListParagraphChar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36F6F"/>
    <w:rPr>
      <w:sz w:val="24"/>
      <w:lang w:val="en-SG"/>
    </w:rPr>
  </w:style>
  <w:style w:type="table" w:styleId="TableGrid">
    <w:name w:val="Table Grid"/>
    <w:basedOn w:val="TableNormal"/>
    <w:uiPriority w:val="59"/>
    <w:rsid w:val="00036F6F"/>
    <w:pPr>
      <w:spacing w:after="0" w:line="240" w:lineRule="auto"/>
    </w:pPr>
    <w:rPr>
      <w:rFonts w:eastAsiaTheme="minorHAns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3D65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D6545"/>
    <w:rPr>
      <w:sz w:val="24"/>
      <w:lang w:val="en-SG"/>
    </w:rPr>
  </w:style>
  <w:style w:type="paragraph" w:styleId="Footer">
    <w:name w:val="footer"/>
    <w:basedOn w:val="Normal"/>
    <w:link w:val="FooterChar"/>
    <w:uiPriority w:val="99"/>
    <w:semiHidden/>
    <w:unhideWhenUsed/>
    <w:rsid w:val="003D65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D6545"/>
    <w:rPr>
      <w:sz w:val="24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6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DHAKSHENYA ARDHITHY DHINAGARAN#</dc:creator>
  <cp:keywords/>
  <dc:description/>
  <cp:lastModifiedBy>#LEE MOLING MAURICETTE#</cp:lastModifiedBy>
  <cp:revision>17</cp:revision>
  <dcterms:created xsi:type="dcterms:W3CDTF">2023-02-14T06:37:00Z</dcterms:created>
  <dcterms:modified xsi:type="dcterms:W3CDTF">2023-02-16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292ffdc97c5a440de06791577a4941e4021ff9b6747cd2c67261329f5beb81</vt:lpwstr>
  </property>
</Properties>
</file>